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A10CE3" w14:textId="77777777" w:rsidR="00C331B5" w:rsidRPr="00A81FE6" w:rsidRDefault="00C331B5" w:rsidP="00C331B5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A81FE6">
        <w:rPr>
          <w:noProof/>
          <w:color w:val="00B050"/>
        </w:rPr>
        <w:drawing>
          <wp:inline distT="0" distB="0" distL="0" distR="0" wp14:anchorId="2839E5F8" wp14:editId="503811A4">
            <wp:extent cx="5273040" cy="4206240"/>
            <wp:effectExtent l="0" t="0" r="3810" b="381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4206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782120" w14:textId="77777777" w:rsidR="00C331B5" w:rsidRPr="00811086" w:rsidRDefault="00C331B5" w:rsidP="00C331B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D9BBF77" w14:textId="2A3D8464" w:rsidR="00C331B5" w:rsidRPr="00811086" w:rsidRDefault="00CE306A" w:rsidP="00C331B5">
      <w:pPr>
        <w:spacing w:afterLines="200" w:after="720"/>
        <w:contextualSpacing/>
        <w:rPr>
          <w:rFonts w:ascii="Times New Roman" w:eastAsia="ＭＳ 明朝" w:hAnsi="Times New Roman" w:cs="Times New Roman"/>
          <w:sz w:val="24"/>
          <w:szCs w:val="24"/>
        </w:rPr>
      </w:pPr>
      <w:r w:rsidRPr="00811086">
        <w:rPr>
          <w:rFonts w:ascii="Times New Roman" w:eastAsia="ＭＳ 明朝" w:hAnsi="Times New Roman" w:cs="Times New Roman"/>
          <w:b/>
          <w:sz w:val="24"/>
          <w:szCs w:val="24"/>
        </w:rPr>
        <w:t xml:space="preserve">Supplementary Table </w:t>
      </w:r>
      <w:r w:rsidRPr="00811086">
        <w:rPr>
          <w:rFonts w:ascii="Times New Roman" w:eastAsia="ＭＳ 明朝" w:hAnsi="Times New Roman" w:cs="Times New Roman" w:hint="eastAsia"/>
          <w:b/>
          <w:sz w:val="24"/>
          <w:szCs w:val="24"/>
        </w:rPr>
        <w:t>1</w:t>
      </w:r>
      <w:r w:rsidR="00C331B5" w:rsidRPr="00811086">
        <w:rPr>
          <w:rFonts w:ascii="Times New Roman" w:hAnsi="Times New Roman" w:cs="Times New Roman"/>
          <w:sz w:val="24"/>
          <w:szCs w:val="24"/>
        </w:rPr>
        <w:t xml:space="preserve"> </w:t>
      </w:r>
      <w:r w:rsidR="00C331B5" w:rsidRPr="00811086">
        <w:rPr>
          <w:rFonts w:ascii="Times New Roman" w:eastAsia="ＭＳ 明朝" w:hAnsi="Times New Roman" w:cs="Times New Roman"/>
          <w:sz w:val="24"/>
          <w:szCs w:val="24"/>
        </w:rPr>
        <w:t xml:space="preserve">Antibodies used in two cocktails, specified by antibody, </w:t>
      </w:r>
      <w:proofErr w:type="spellStart"/>
      <w:proofErr w:type="gramStart"/>
      <w:r w:rsidR="00C331B5" w:rsidRPr="00811086">
        <w:rPr>
          <w:rFonts w:ascii="Times New Roman" w:eastAsia="ＭＳ 明朝" w:hAnsi="Times New Roman" w:cs="Times New Roman"/>
          <w:sz w:val="24"/>
          <w:szCs w:val="24"/>
        </w:rPr>
        <w:t>fluorochrome</w:t>
      </w:r>
      <w:proofErr w:type="spellEnd"/>
      <w:proofErr w:type="gramEnd"/>
      <w:r w:rsidR="00C331B5" w:rsidRPr="00811086">
        <w:rPr>
          <w:rFonts w:ascii="Times New Roman" w:eastAsia="ＭＳ 明朝" w:hAnsi="Times New Roman" w:cs="Times New Roman"/>
          <w:sz w:val="24"/>
          <w:szCs w:val="24"/>
        </w:rPr>
        <w:t>, clone, isotype, and source</w:t>
      </w:r>
    </w:p>
    <w:p w14:paraId="01062FF5" w14:textId="7D05389B" w:rsidR="00CE306A" w:rsidRPr="00811086" w:rsidRDefault="00CE306A" w:rsidP="00AD66AC">
      <w:pPr>
        <w:spacing w:afterLines="200" w:after="720"/>
        <w:contextualSpacing/>
        <w:rPr>
          <w:rFonts w:ascii="Times New Roman" w:eastAsia="ＭＳ 明朝" w:hAnsi="Times New Roman" w:cs="Times New Roman"/>
          <w:szCs w:val="24"/>
        </w:rPr>
      </w:pPr>
      <w:bookmarkStart w:id="0" w:name="_GoBack"/>
      <w:bookmarkEnd w:id="0"/>
    </w:p>
    <w:p w14:paraId="648F796D" w14:textId="3F841760" w:rsidR="004D7B64" w:rsidRPr="00811086" w:rsidRDefault="004D7B64" w:rsidP="00AD66AC">
      <w:pPr>
        <w:spacing w:afterLines="200" w:after="720"/>
        <w:contextualSpacing/>
        <w:rPr>
          <w:rFonts w:ascii="Times New Roman" w:eastAsia="ＭＳ 明朝" w:hAnsi="Times New Roman" w:cs="Times New Roman"/>
          <w:szCs w:val="24"/>
        </w:rPr>
      </w:pPr>
    </w:p>
    <w:p w14:paraId="49818EB9" w14:textId="77777777" w:rsidR="004D7B64" w:rsidRPr="00811086" w:rsidRDefault="004D7B64">
      <w:pPr>
        <w:widowControl/>
        <w:jc w:val="left"/>
        <w:rPr>
          <w:rFonts w:ascii="Times New Roman" w:eastAsia="ＭＳ 明朝" w:hAnsi="Times New Roman" w:cs="Times New Roman"/>
          <w:szCs w:val="24"/>
        </w:rPr>
      </w:pPr>
      <w:r w:rsidRPr="00811086">
        <w:rPr>
          <w:rFonts w:ascii="Times New Roman" w:eastAsia="ＭＳ 明朝" w:hAnsi="Times New Roman" w:cs="Times New Roman"/>
          <w:szCs w:val="24"/>
        </w:rPr>
        <w:br w:type="page"/>
      </w:r>
    </w:p>
    <w:p w14:paraId="53D8CED8" w14:textId="679D719C" w:rsidR="00F46CF6" w:rsidRPr="00811086" w:rsidRDefault="00811086" w:rsidP="00AD66AC">
      <w:pPr>
        <w:spacing w:afterLines="200" w:after="720"/>
        <w:contextualSpacing/>
        <w:rPr>
          <w:rFonts w:ascii="Times New Roman" w:eastAsia="ＭＳ 明朝" w:hAnsi="Times New Roman" w:cs="Times New Roman"/>
          <w:szCs w:val="24"/>
        </w:rPr>
      </w:pPr>
      <w:r w:rsidRPr="00811086">
        <w:lastRenderedPageBreak/>
        <w:drawing>
          <wp:inline distT="0" distB="0" distL="0" distR="0" wp14:anchorId="2DF4C2A0" wp14:editId="416F822C">
            <wp:extent cx="5400040" cy="3368453"/>
            <wp:effectExtent l="0" t="0" r="0" b="381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3684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1E23AD" w14:textId="77777777" w:rsidR="004D7B64" w:rsidRPr="00811086" w:rsidRDefault="004D7B64" w:rsidP="00AD66AC">
      <w:pPr>
        <w:spacing w:afterLines="200" w:after="720"/>
        <w:contextualSpacing/>
        <w:rPr>
          <w:rFonts w:ascii="Times New Roman" w:eastAsia="ＭＳ 明朝" w:hAnsi="Times New Roman" w:cs="Times New Roman"/>
          <w:szCs w:val="24"/>
        </w:rPr>
      </w:pPr>
    </w:p>
    <w:p w14:paraId="74FDAAD0" w14:textId="4B842F06" w:rsidR="003376BA" w:rsidRPr="00811086" w:rsidRDefault="003376BA" w:rsidP="003376BA">
      <w:pPr>
        <w:spacing w:afterLines="200" w:after="720"/>
        <w:contextualSpacing/>
        <w:rPr>
          <w:rFonts w:ascii="Times New Roman" w:eastAsia="ＭＳ 明朝" w:hAnsi="Times New Roman" w:cs="Times New Roman"/>
          <w:szCs w:val="21"/>
        </w:rPr>
      </w:pPr>
      <w:r w:rsidRPr="00811086">
        <w:rPr>
          <w:rFonts w:ascii="Times New Roman" w:eastAsia="ＭＳ 明朝" w:hAnsi="Times New Roman" w:cs="Times New Roman"/>
          <w:szCs w:val="21"/>
        </w:rPr>
        <w:t>The correlations between peripheral lymphocyte frequencies and several parameters: three components of NAS, fibrosis, and the levels of AST, ALT, and IgG, were examined.</w:t>
      </w:r>
    </w:p>
    <w:p w14:paraId="5BBDE930" w14:textId="428EF1E3" w:rsidR="00880B71" w:rsidRPr="00811086" w:rsidRDefault="003376BA" w:rsidP="003376BA">
      <w:pPr>
        <w:spacing w:afterLines="200" w:after="720"/>
        <w:contextualSpacing/>
        <w:rPr>
          <w:rFonts w:ascii="Times New Roman" w:eastAsia="ＭＳ 明朝" w:hAnsi="Times New Roman" w:cs="Times New Roman"/>
          <w:szCs w:val="21"/>
        </w:rPr>
      </w:pPr>
      <w:r w:rsidRPr="00811086">
        <w:rPr>
          <w:rFonts w:ascii="Times New Roman" w:eastAsia="ＭＳ 明朝" w:hAnsi="Times New Roman" w:cs="Times New Roman"/>
          <w:szCs w:val="21"/>
        </w:rPr>
        <w:t>Associations with p &lt; 0.05 are bold.</w:t>
      </w:r>
    </w:p>
    <w:p w14:paraId="248D7E2B" w14:textId="77777777" w:rsidR="00880B71" w:rsidRPr="00811086" w:rsidRDefault="00880B71" w:rsidP="00AD66AC">
      <w:pPr>
        <w:spacing w:afterLines="200" w:after="720"/>
        <w:contextualSpacing/>
        <w:rPr>
          <w:rFonts w:ascii="Times New Roman" w:eastAsia="ＭＳ 明朝" w:hAnsi="Times New Roman" w:cs="Times New Roman"/>
          <w:szCs w:val="24"/>
        </w:rPr>
      </w:pPr>
    </w:p>
    <w:p w14:paraId="42E783FC" w14:textId="3AA67616" w:rsidR="00880B71" w:rsidRPr="00811086" w:rsidRDefault="00880B71" w:rsidP="00880B71">
      <w:pPr>
        <w:spacing w:afterLines="200" w:after="720"/>
        <w:contextualSpacing/>
        <w:rPr>
          <w:rFonts w:ascii="Times New Roman" w:eastAsia="ＭＳ 明朝" w:hAnsi="Times New Roman" w:cs="Times New Roman"/>
          <w:sz w:val="24"/>
          <w:szCs w:val="24"/>
        </w:rPr>
      </w:pPr>
      <w:r w:rsidRPr="00811086">
        <w:rPr>
          <w:rFonts w:ascii="Times New Roman" w:eastAsia="ＭＳ 明朝" w:hAnsi="Times New Roman" w:cs="Times New Roman"/>
          <w:b/>
          <w:sz w:val="24"/>
          <w:szCs w:val="24"/>
        </w:rPr>
        <w:t>Supplementary Table 2</w:t>
      </w:r>
      <w:r w:rsidRPr="00811086">
        <w:rPr>
          <w:rFonts w:ascii="Times New Roman" w:hAnsi="Times New Roman" w:cs="Times New Roman"/>
          <w:sz w:val="24"/>
          <w:szCs w:val="24"/>
        </w:rPr>
        <w:t xml:space="preserve"> </w:t>
      </w:r>
      <w:r w:rsidR="003376BA" w:rsidRPr="00811086">
        <w:rPr>
          <w:rFonts w:ascii="Times New Roman" w:eastAsia="ＭＳ 明朝" w:hAnsi="Times New Roman" w:cs="Times New Roman"/>
          <w:sz w:val="24"/>
          <w:szCs w:val="24"/>
        </w:rPr>
        <w:t xml:space="preserve">Changes </w:t>
      </w:r>
      <w:r w:rsidR="006E6529" w:rsidRPr="00811086">
        <w:rPr>
          <w:rFonts w:ascii="Times New Roman" w:eastAsia="ＭＳ 明朝" w:hAnsi="Times New Roman" w:cs="Times New Roman"/>
          <w:sz w:val="24"/>
          <w:szCs w:val="24"/>
        </w:rPr>
        <w:t xml:space="preserve">in </w:t>
      </w:r>
      <w:r w:rsidR="003376BA" w:rsidRPr="00811086">
        <w:rPr>
          <w:rFonts w:ascii="Times New Roman" w:eastAsia="ＭＳ 明朝" w:hAnsi="Times New Roman" w:cs="Times New Roman"/>
          <w:sz w:val="24"/>
          <w:szCs w:val="24"/>
        </w:rPr>
        <w:t>peripheral lymphocyte frequencies of 70 NASH patients according to the degree of NAS, fibrosis, and the levels of AST, ALT, and IgG</w:t>
      </w:r>
    </w:p>
    <w:p w14:paraId="2626D7D3" w14:textId="5A8A09A5" w:rsidR="004D7B64" w:rsidRPr="00811086" w:rsidRDefault="004D7B64" w:rsidP="00AD66AC">
      <w:pPr>
        <w:spacing w:afterLines="200" w:after="720"/>
        <w:contextualSpacing/>
        <w:rPr>
          <w:rFonts w:ascii="Times New Roman" w:eastAsia="ＭＳ 明朝" w:hAnsi="Times New Roman" w:cs="Times New Roman"/>
          <w:szCs w:val="24"/>
        </w:rPr>
      </w:pPr>
    </w:p>
    <w:p w14:paraId="7CA0DEC5" w14:textId="77777777" w:rsidR="004D7B64" w:rsidRPr="00811086" w:rsidRDefault="004D7B64">
      <w:pPr>
        <w:widowControl/>
        <w:jc w:val="left"/>
        <w:rPr>
          <w:rFonts w:ascii="Times New Roman" w:eastAsia="ＭＳ 明朝" w:hAnsi="Times New Roman" w:cs="Times New Roman"/>
          <w:szCs w:val="24"/>
        </w:rPr>
      </w:pPr>
      <w:r w:rsidRPr="00811086">
        <w:rPr>
          <w:rFonts w:ascii="Times New Roman" w:eastAsia="ＭＳ 明朝" w:hAnsi="Times New Roman" w:cs="Times New Roman"/>
          <w:szCs w:val="24"/>
        </w:rPr>
        <w:br w:type="page"/>
      </w:r>
    </w:p>
    <w:p w14:paraId="19187696" w14:textId="2ECA48F6" w:rsidR="004D7B64" w:rsidRPr="00811086" w:rsidRDefault="00811086" w:rsidP="00811086">
      <w:pPr>
        <w:spacing w:afterLines="200" w:after="720"/>
        <w:contextualSpacing/>
        <w:jc w:val="center"/>
        <w:rPr>
          <w:rFonts w:ascii="Times New Roman" w:eastAsia="ＭＳ 明朝" w:hAnsi="Times New Roman" w:cs="Times New Roman"/>
          <w:szCs w:val="24"/>
        </w:rPr>
      </w:pPr>
      <w:r w:rsidRPr="00811086">
        <w:lastRenderedPageBreak/>
        <w:drawing>
          <wp:inline distT="0" distB="0" distL="0" distR="0" wp14:anchorId="07CA4BFC" wp14:editId="41D0D08E">
            <wp:extent cx="5400040" cy="4203829"/>
            <wp:effectExtent l="0" t="0" r="0" b="635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2038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BADCEF" w14:textId="77777777" w:rsidR="00D904B5" w:rsidRPr="00811086" w:rsidRDefault="00D904B5" w:rsidP="00AD66AC">
      <w:pPr>
        <w:spacing w:afterLines="200" w:after="720"/>
        <w:contextualSpacing/>
        <w:rPr>
          <w:rFonts w:ascii="Times New Roman" w:eastAsia="ＭＳ 明朝" w:hAnsi="Times New Roman" w:cs="Times New Roman"/>
          <w:szCs w:val="24"/>
        </w:rPr>
      </w:pPr>
    </w:p>
    <w:p w14:paraId="5C479690" w14:textId="7526842D" w:rsidR="00D904B5" w:rsidRPr="00811086" w:rsidRDefault="00D74E4E" w:rsidP="00AD66AC">
      <w:pPr>
        <w:spacing w:afterLines="200" w:after="720"/>
        <w:contextualSpacing/>
        <w:rPr>
          <w:rFonts w:ascii="Times New Roman" w:eastAsia="ＭＳ 明朝" w:hAnsi="Times New Roman" w:cs="Times New Roman"/>
          <w:szCs w:val="24"/>
        </w:rPr>
      </w:pPr>
      <w:r w:rsidRPr="00811086">
        <w:rPr>
          <w:rFonts w:ascii="Times New Roman" w:eastAsia="ＭＳ 明朝" w:hAnsi="Times New Roman" w:cs="Times New Roman"/>
          <w:szCs w:val="24"/>
        </w:rPr>
        <w:t>Values are presented as</w:t>
      </w:r>
      <w:r w:rsidR="00C26D97" w:rsidRPr="00811086">
        <w:rPr>
          <w:rFonts w:ascii="Times New Roman" w:eastAsia="ＭＳ 明朝" w:hAnsi="Times New Roman" w:cs="Times New Roman" w:hint="eastAsia"/>
          <w:szCs w:val="24"/>
        </w:rPr>
        <w:t xml:space="preserve"> </w:t>
      </w:r>
      <w:r w:rsidRPr="00811086">
        <w:rPr>
          <w:rFonts w:ascii="Times New Roman" w:eastAsia="ＭＳ 明朝" w:hAnsi="Times New Roman" w:cs="Times New Roman"/>
          <w:szCs w:val="24"/>
        </w:rPr>
        <w:t>median (P25-P75)</w:t>
      </w:r>
    </w:p>
    <w:p w14:paraId="73EA4DDE" w14:textId="77777777" w:rsidR="00D74E4E" w:rsidRPr="00811086" w:rsidRDefault="00D74E4E" w:rsidP="00AD66AC">
      <w:pPr>
        <w:spacing w:afterLines="200" w:after="720"/>
        <w:contextualSpacing/>
        <w:rPr>
          <w:rFonts w:ascii="Times New Roman" w:eastAsia="ＭＳ 明朝" w:hAnsi="Times New Roman" w:cs="Times New Roman"/>
          <w:szCs w:val="24"/>
        </w:rPr>
      </w:pPr>
    </w:p>
    <w:p w14:paraId="2BEA9371" w14:textId="531D992D" w:rsidR="00D74E4E" w:rsidRPr="00811086" w:rsidRDefault="00D74E4E" w:rsidP="00D74E4E">
      <w:pPr>
        <w:spacing w:afterLines="200" w:after="720"/>
        <w:contextualSpacing/>
        <w:rPr>
          <w:rFonts w:ascii="Times New Roman" w:eastAsia="ＭＳ 明朝" w:hAnsi="Times New Roman" w:cs="Times New Roman"/>
          <w:sz w:val="24"/>
          <w:szCs w:val="24"/>
        </w:rPr>
      </w:pPr>
      <w:r w:rsidRPr="00811086">
        <w:rPr>
          <w:rFonts w:ascii="Times New Roman" w:eastAsia="ＭＳ 明朝" w:hAnsi="Times New Roman" w:cs="Times New Roman"/>
          <w:b/>
          <w:sz w:val="24"/>
          <w:szCs w:val="24"/>
        </w:rPr>
        <w:t>Supplementary Table 3</w:t>
      </w:r>
      <w:r w:rsidRPr="00811086">
        <w:rPr>
          <w:rFonts w:ascii="Times New Roman" w:hAnsi="Times New Roman" w:cs="Times New Roman"/>
          <w:sz w:val="24"/>
          <w:szCs w:val="24"/>
        </w:rPr>
        <w:t xml:space="preserve"> </w:t>
      </w:r>
      <w:r w:rsidRPr="00811086">
        <w:rPr>
          <w:rFonts w:ascii="Times New Roman" w:eastAsia="ＭＳ 明朝" w:hAnsi="Times New Roman" w:cs="Times New Roman"/>
          <w:sz w:val="24"/>
          <w:szCs w:val="24"/>
        </w:rPr>
        <w:t>Laboratory parameters and peripheral lymphocyte frequencies be</w:t>
      </w:r>
      <w:r w:rsidR="00020E73" w:rsidRPr="00811086">
        <w:rPr>
          <w:rFonts w:ascii="Times New Roman" w:eastAsia="ＭＳ 明朝" w:hAnsi="Times New Roman" w:cs="Times New Roman"/>
          <w:sz w:val="24"/>
          <w:szCs w:val="24"/>
        </w:rPr>
        <w:t>fore and after steroid therapy for</w:t>
      </w:r>
      <w:r w:rsidRPr="00811086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020E73" w:rsidRPr="00811086">
        <w:rPr>
          <w:rFonts w:ascii="Times New Roman" w:eastAsia="ＭＳ 明朝" w:hAnsi="Times New Roman" w:cs="Times New Roman"/>
          <w:sz w:val="24"/>
          <w:szCs w:val="24"/>
        </w:rPr>
        <w:t>9</w:t>
      </w:r>
      <w:r w:rsidRPr="00811086">
        <w:rPr>
          <w:rFonts w:ascii="Times New Roman" w:eastAsia="ＭＳ 明朝" w:hAnsi="Times New Roman" w:cs="Times New Roman"/>
          <w:sz w:val="24"/>
          <w:szCs w:val="24"/>
        </w:rPr>
        <w:t xml:space="preserve"> AIH</w:t>
      </w:r>
      <w:r w:rsidR="00020E73" w:rsidRPr="00811086">
        <w:rPr>
          <w:rFonts w:ascii="Times New Roman" w:eastAsia="ＭＳ 明朝" w:hAnsi="Times New Roman" w:cs="Times New Roman"/>
          <w:sz w:val="24"/>
          <w:szCs w:val="24"/>
        </w:rPr>
        <w:t>-</w:t>
      </w:r>
      <w:r w:rsidRPr="00811086">
        <w:rPr>
          <w:rFonts w:ascii="Times New Roman" w:eastAsia="ＭＳ 明朝" w:hAnsi="Times New Roman" w:cs="Times New Roman"/>
          <w:sz w:val="24"/>
          <w:szCs w:val="24"/>
        </w:rPr>
        <w:t>overlap NASH patients</w:t>
      </w:r>
    </w:p>
    <w:p w14:paraId="0B638150" w14:textId="77777777" w:rsidR="004D7B64" w:rsidRPr="00811086" w:rsidRDefault="004D7B64" w:rsidP="00AD66AC">
      <w:pPr>
        <w:spacing w:afterLines="200" w:after="720"/>
        <w:contextualSpacing/>
        <w:rPr>
          <w:rFonts w:ascii="Times New Roman" w:eastAsia="ＭＳ 明朝" w:hAnsi="Times New Roman" w:cs="Times New Roman"/>
          <w:szCs w:val="24"/>
        </w:rPr>
      </w:pPr>
    </w:p>
    <w:p w14:paraId="4C59956F" w14:textId="77777777" w:rsidR="00CE306A" w:rsidRPr="00811086" w:rsidRDefault="00CE306A">
      <w:pPr>
        <w:widowControl/>
        <w:jc w:val="left"/>
        <w:rPr>
          <w:rFonts w:ascii="Times New Roman" w:eastAsia="ＭＳ 明朝" w:hAnsi="Times New Roman" w:cs="Times New Roman"/>
          <w:szCs w:val="24"/>
        </w:rPr>
      </w:pPr>
      <w:r w:rsidRPr="00811086">
        <w:rPr>
          <w:rFonts w:ascii="Times New Roman" w:eastAsia="ＭＳ 明朝" w:hAnsi="Times New Roman" w:cs="Times New Roman"/>
          <w:szCs w:val="24"/>
        </w:rPr>
        <w:br w:type="page"/>
      </w:r>
    </w:p>
    <w:p w14:paraId="7918565C" w14:textId="6069C096" w:rsidR="00104A1B" w:rsidRPr="00811086" w:rsidRDefault="00811086" w:rsidP="00104A1B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811086">
        <w:lastRenderedPageBreak/>
        <w:drawing>
          <wp:inline distT="0" distB="0" distL="0" distR="0" wp14:anchorId="5EA36FDB" wp14:editId="3B5AE823">
            <wp:extent cx="5400040" cy="579527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795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B5FC3C" w14:textId="77777777" w:rsidR="00104A1B" w:rsidRPr="00811086" w:rsidRDefault="00104A1B" w:rsidP="00104A1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19A6A88" w14:textId="7096AA4A" w:rsidR="00104A1B" w:rsidRPr="00811086" w:rsidRDefault="005C7A8C" w:rsidP="00104A1B">
      <w:pPr>
        <w:rPr>
          <w:rFonts w:ascii="Times New Roman" w:eastAsia="ＭＳ 明朝" w:hAnsi="Times New Roman" w:cs="Times New Roman"/>
          <w:szCs w:val="24"/>
        </w:rPr>
      </w:pPr>
      <w:r w:rsidRPr="00811086">
        <w:rPr>
          <w:rFonts w:ascii="Times New Roman" w:eastAsia="ＭＳ 明朝" w:hAnsi="Times New Roman" w:cs="Times New Roman"/>
          <w:szCs w:val="24"/>
        </w:rPr>
        <w:t>*p&lt;0.05 AIH-overlap NASH compared with acute AIH</w:t>
      </w:r>
      <w:r w:rsidR="00104A1B" w:rsidRPr="00811086">
        <w:rPr>
          <w:rFonts w:ascii="Times New Roman" w:eastAsia="ＭＳ 明朝" w:hAnsi="Times New Roman" w:cs="Times New Roman" w:hint="eastAsia"/>
          <w:szCs w:val="24"/>
        </w:rPr>
        <w:t>,</w:t>
      </w:r>
      <w:r w:rsidR="00104A1B" w:rsidRPr="00811086">
        <w:rPr>
          <w:rFonts w:ascii="Times New Roman" w:eastAsia="ＭＳ 明朝" w:hAnsi="Times New Roman" w:cs="Times New Roman"/>
          <w:szCs w:val="24"/>
        </w:rPr>
        <w:t xml:space="preserve"> </w:t>
      </w:r>
      <w:r w:rsidRPr="00811086">
        <w:rPr>
          <w:rFonts w:ascii="Times New Roman" w:eastAsia="ＭＳ 明朝" w:hAnsi="Times New Roman" w:cs="Times New Roman"/>
          <w:szCs w:val="24"/>
        </w:rPr>
        <w:t>**p&lt;0.001 AIH-overlap NASH compared with acute AIH</w:t>
      </w:r>
    </w:p>
    <w:p w14:paraId="7AFCF5B5" w14:textId="32252D44" w:rsidR="005C7A8C" w:rsidRPr="00811086" w:rsidRDefault="005C7A8C" w:rsidP="00104A1B">
      <w:pPr>
        <w:rPr>
          <w:rFonts w:ascii="Times New Roman" w:eastAsia="ＭＳ 明朝" w:hAnsi="Times New Roman" w:cs="Times New Roman"/>
          <w:szCs w:val="24"/>
        </w:rPr>
      </w:pPr>
      <w:r w:rsidRPr="00811086">
        <w:rPr>
          <w:rFonts w:ascii="Times New Roman" w:eastAsia="ＭＳ 明朝" w:hAnsi="Times New Roman" w:cs="Times New Roman"/>
          <w:szCs w:val="24"/>
        </w:rPr>
        <w:t>#p&lt;0.05 AIH-overlap NASH compared with chronic AIH, ##p&lt;0.001 AIH-overlap NASH compared with chronic AIH</w:t>
      </w:r>
    </w:p>
    <w:p w14:paraId="3BF5A9FD" w14:textId="77777777" w:rsidR="00104A1B" w:rsidRPr="00811086" w:rsidRDefault="00104A1B" w:rsidP="00104A1B">
      <w:pPr>
        <w:rPr>
          <w:rFonts w:ascii="Times New Roman" w:eastAsia="ＭＳ 明朝" w:hAnsi="Times New Roman" w:cs="Times New Roman"/>
          <w:szCs w:val="24"/>
        </w:rPr>
      </w:pPr>
      <w:r w:rsidRPr="00811086">
        <w:rPr>
          <w:rFonts w:ascii="Times New Roman" w:eastAsia="ＭＳ 明朝" w:hAnsi="Times New Roman" w:cs="Times New Roman"/>
          <w:szCs w:val="24"/>
        </w:rPr>
        <w:t>Values are presented as N, N (%), or median (P25-P75)</w:t>
      </w:r>
    </w:p>
    <w:p w14:paraId="5A872CCB" w14:textId="77777777" w:rsidR="00104A1B" w:rsidRPr="00811086" w:rsidRDefault="00104A1B" w:rsidP="00104A1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FAAB4D9" w14:textId="63180D59" w:rsidR="005C7A8C" w:rsidRPr="00811086" w:rsidRDefault="00104A1B" w:rsidP="00104A1B">
      <w:pPr>
        <w:rPr>
          <w:rFonts w:ascii="Times New Roman" w:eastAsia="ＭＳ 明朝" w:hAnsi="Times New Roman" w:cs="Times New Roman"/>
          <w:sz w:val="24"/>
          <w:szCs w:val="24"/>
        </w:rPr>
      </w:pPr>
      <w:r w:rsidRPr="00811086">
        <w:rPr>
          <w:rFonts w:ascii="Times New Roman" w:eastAsia="ＭＳ 明朝" w:hAnsi="Times New Roman" w:cs="Times New Roman"/>
          <w:b/>
          <w:sz w:val="24"/>
          <w:szCs w:val="24"/>
        </w:rPr>
        <w:t>Supplementary Table</w:t>
      </w:r>
      <w:r w:rsidR="004D7B64" w:rsidRPr="00811086">
        <w:rPr>
          <w:rFonts w:ascii="Times New Roman" w:eastAsia="ＭＳ 明朝" w:hAnsi="Times New Roman" w:cs="Times New Roman"/>
          <w:b/>
          <w:sz w:val="24"/>
          <w:szCs w:val="24"/>
        </w:rPr>
        <w:t xml:space="preserve"> 4</w:t>
      </w:r>
      <w:r w:rsidRPr="00811086">
        <w:rPr>
          <w:rFonts w:ascii="Times New Roman" w:hAnsi="Times New Roman" w:cs="Times New Roman"/>
          <w:sz w:val="24"/>
          <w:szCs w:val="24"/>
        </w:rPr>
        <w:t xml:space="preserve"> </w:t>
      </w:r>
      <w:r w:rsidRPr="00811086">
        <w:rPr>
          <w:rFonts w:ascii="Times New Roman" w:eastAsia="ＭＳ 明朝" w:hAnsi="Times New Roman" w:cs="Times New Roman"/>
          <w:sz w:val="24"/>
          <w:szCs w:val="24"/>
        </w:rPr>
        <w:t xml:space="preserve">Clinical characteristics and </w:t>
      </w:r>
      <w:bookmarkStart w:id="1" w:name="_Hlk94808809"/>
      <w:r w:rsidRPr="00811086">
        <w:rPr>
          <w:rFonts w:ascii="Times New Roman" w:eastAsia="ＭＳ 明朝" w:hAnsi="Times New Roman" w:cs="Times New Roman"/>
          <w:sz w:val="24"/>
          <w:szCs w:val="24"/>
        </w:rPr>
        <w:t xml:space="preserve">peripheral lymphocyte </w:t>
      </w:r>
      <w:r w:rsidR="003376BA" w:rsidRPr="00811086">
        <w:rPr>
          <w:rFonts w:ascii="Times New Roman" w:eastAsia="ＭＳ 明朝" w:hAnsi="Times New Roman" w:cs="Times New Roman"/>
          <w:sz w:val="24"/>
          <w:szCs w:val="24"/>
        </w:rPr>
        <w:t>frequencies</w:t>
      </w:r>
      <w:bookmarkEnd w:id="1"/>
      <w:r w:rsidRPr="00811086">
        <w:rPr>
          <w:rFonts w:ascii="Times New Roman" w:eastAsia="ＭＳ 明朝" w:hAnsi="Times New Roman" w:cs="Times New Roman"/>
          <w:sz w:val="24"/>
          <w:szCs w:val="24"/>
        </w:rPr>
        <w:t xml:space="preserve"> between </w:t>
      </w:r>
      <w:r w:rsidR="00E620EA" w:rsidRPr="00811086">
        <w:rPr>
          <w:rFonts w:ascii="Times New Roman" w:eastAsia="ＭＳ 明朝" w:hAnsi="Times New Roman" w:cs="Times New Roman"/>
          <w:sz w:val="24"/>
          <w:szCs w:val="24"/>
        </w:rPr>
        <w:t>27</w:t>
      </w:r>
      <w:r w:rsidRPr="00811086">
        <w:rPr>
          <w:rFonts w:ascii="Times New Roman" w:eastAsia="ＭＳ 明朝" w:hAnsi="Times New Roman" w:cs="Times New Roman"/>
          <w:sz w:val="24"/>
          <w:szCs w:val="24"/>
        </w:rPr>
        <w:t xml:space="preserve"> AIH and 14 AIH overlapping NASH patients</w:t>
      </w:r>
    </w:p>
    <w:p w14:paraId="53BA45C1" w14:textId="77777777" w:rsidR="004D7B64" w:rsidRPr="00811086" w:rsidRDefault="004D7B64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811086">
        <w:rPr>
          <w:rFonts w:ascii="Times New Roman" w:eastAsia="ＭＳ 明朝" w:hAnsi="Times New Roman" w:cs="Times New Roman"/>
          <w:sz w:val="24"/>
          <w:szCs w:val="24"/>
        </w:rPr>
        <w:br w:type="page"/>
      </w:r>
    </w:p>
    <w:p w14:paraId="7F9DF15A" w14:textId="53DE8C67" w:rsidR="004D7B64" w:rsidRPr="00811086" w:rsidRDefault="00811086" w:rsidP="00811086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811086">
        <w:lastRenderedPageBreak/>
        <w:drawing>
          <wp:inline distT="0" distB="0" distL="0" distR="0" wp14:anchorId="2727A379" wp14:editId="37AC70EA">
            <wp:extent cx="5400040" cy="2473106"/>
            <wp:effectExtent l="0" t="0" r="0" b="381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4731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41112A" w14:textId="77777777" w:rsidR="004D7B64" w:rsidRPr="00811086" w:rsidRDefault="004D7B64" w:rsidP="004D7B6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03C61B0" w14:textId="77777777" w:rsidR="004D7B64" w:rsidRPr="00811086" w:rsidRDefault="004D7B64" w:rsidP="004D7B64">
      <w:pPr>
        <w:rPr>
          <w:rFonts w:ascii="Times New Roman" w:eastAsia="ＭＳ 明朝" w:hAnsi="Times New Roman" w:cs="Times New Roman"/>
          <w:szCs w:val="24"/>
        </w:rPr>
      </w:pPr>
      <w:r w:rsidRPr="00811086">
        <w:rPr>
          <w:rFonts w:ascii="Times New Roman" w:eastAsia="ＭＳ 明朝" w:hAnsi="Times New Roman" w:cs="Times New Roman"/>
          <w:szCs w:val="24"/>
        </w:rPr>
        <w:t>*p&lt;0.05 compared with controls</w:t>
      </w:r>
      <w:r w:rsidRPr="00811086">
        <w:rPr>
          <w:rFonts w:ascii="Times New Roman" w:eastAsia="ＭＳ 明朝" w:hAnsi="Times New Roman" w:cs="Times New Roman" w:hint="eastAsia"/>
          <w:szCs w:val="24"/>
        </w:rPr>
        <w:t>,</w:t>
      </w:r>
      <w:r w:rsidRPr="00811086">
        <w:rPr>
          <w:rFonts w:ascii="Times New Roman" w:eastAsia="ＭＳ 明朝" w:hAnsi="Times New Roman" w:cs="Times New Roman"/>
          <w:szCs w:val="24"/>
        </w:rPr>
        <w:t xml:space="preserve"> **p&lt;0.001 compared with controls</w:t>
      </w:r>
    </w:p>
    <w:p w14:paraId="277C3FDB" w14:textId="61A9AE81" w:rsidR="004D7B64" w:rsidRPr="00811086" w:rsidRDefault="004D7B64" w:rsidP="004D7B64">
      <w:pPr>
        <w:rPr>
          <w:rFonts w:ascii="Times New Roman" w:eastAsia="ＭＳ 明朝" w:hAnsi="Times New Roman" w:cs="Times New Roman"/>
          <w:szCs w:val="24"/>
        </w:rPr>
      </w:pPr>
      <w:r w:rsidRPr="00811086">
        <w:rPr>
          <w:rFonts w:ascii="Times New Roman" w:eastAsia="ＭＳ 明朝" w:hAnsi="Times New Roman" w:cs="Times New Roman"/>
          <w:szCs w:val="24"/>
        </w:rPr>
        <w:t>Values are presented as median (P25-P75)</w:t>
      </w:r>
    </w:p>
    <w:p w14:paraId="64AA80C3" w14:textId="77777777" w:rsidR="004D7B64" w:rsidRPr="00811086" w:rsidRDefault="004D7B64" w:rsidP="004D7B6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C1A96A6" w14:textId="6D239F3B" w:rsidR="004D7B64" w:rsidRPr="00811086" w:rsidRDefault="004D7B64" w:rsidP="004D7B6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11086">
        <w:rPr>
          <w:rFonts w:ascii="Times New Roman" w:eastAsia="ＭＳ 明朝" w:hAnsi="Times New Roman" w:cs="Times New Roman"/>
          <w:b/>
          <w:sz w:val="24"/>
          <w:szCs w:val="24"/>
        </w:rPr>
        <w:t>Supplementary Table 5</w:t>
      </w:r>
      <w:r w:rsidRPr="00811086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101810682"/>
      <w:r w:rsidR="00E620EA" w:rsidRPr="00811086">
        <w:rPr>
          <w:rFonts w:ascii="Times New Roman" w:hAnsi="Times New Roman" w:cs="Times New Roman"/>
          <w:sz w:val="24"/>
          <w:szCs w:val="24"/>
        </w:rPr>
        <w:t>P</w:t>
      </w:r>
      <w:r w:rsidRPr="00811086">
        <w:rPr>
          <w:rFonts w:ascii="Times New Roman" w:hAnsi="Times New Roman" w:cs="Times New Roman"/>
          <w:sz w:val="24"/>
          <w:szCs w:val="24"/>
        </w:rPr>
        <w:t xml:space="preserve">eripheral lymphocyte </w:t>
      </w:r>
      <w:r w:rsidR="003376BA" w:rsidRPr="00811086">
        <w:rPr>
          <w:rFonts w:ascii="Times New Roman" w:hAnsi="Times New Roman" w:cs="Times New Roman"/>
          <w:sz w:val="24"/>
          <w:szCs w:val="24"/>
        </w:rPr>
        <w:t>frequencies</w:t>
      </w:r>
      <w:r w:rsidRPr="00811086">
        <w:rPr>
          <w:rFonts w:ascii="Times New Roman" w:hAnsi="Times New Roman" w:cs="Times New Roman"/>
          <w:sz w:val="24"/>
          <w:szCs w:val="24"/>
        </w:rPr>
        <w:t xml:space="preserve"> between </w:t>
      </w:r>
      <w:r w:rsidR="00E620EA" w:rsidRPr="00811086">
        <w:rPr>
          <w:rFonts w:ascii="Times New Roman" w:hAnsi="Times New Roman" w:cs="Times New Roman"/>
          <w:sz w:val="24"/>
          <w:szCs w:val="24"/>
        </w:rPr>
        <w:t>27</w:t>
      </w:r>
      <w:r w:rsidRPr="00811086">
        <w:rPr>
          <w:rFonts w:ascii="Times New Roman" w:hAnsi="Times New Roman" w:cs="Times New Roman"/>
          <w:sz w:val="24"/>
          <w:szCs w:val="24"/>
        </w:rPr>
        <w:t xml:space="preserve"> AIH</w:t>
      </w:r>
      <w:r w:rsidR="00E620EA" w:rsidRPr="0081108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620EA" w:rsidRPr="00811086">
        <w:rPr>
          <w:rFonts w:ascii="Times New Roman" w:hAnsi="Times New Roman" w:cs="Times New Roman"/>
          <w:sz w:val="24"/>
          <w:szCs w:val="24"/>
        </w:rPr>
        <w:t>patients</w:t>
      </w:r>
      <w:r w:rsidRPr="00811086">
        <w:rPr>
          <w:rFonts w:ascii="Times New Roman" w:hAnsi="Times New Roman" w:cs="Times New Roman"/>
          <w:sz w:val="24"/>
          <w:szCs w:val="24"/>
        </w:rPr>
        <w:t xml:space="preserve"> and</w:t>
      </w:r>
      <w:r w:rsidR="00E620EA" w:rsidRPr="00811086">
        <w:rPr>
          <w:rFonts w:ascii="Times New Roman" w:hAnsi="Times New Roman" w:cs="Times New Roman"/>
          <w:sz w:val="24"/>
          <w:szCs w:val="24"/>
        </w:rPr>
        <w:t xml:space="preserve"> 18</w:t>
      </w:r>
      <w:r w:rsidRPr="00811086">
        <w:rPr>
          <w:rFonts w:ascii="Times New Roman" w:hAnsi="Times New Roman" w:cs="Times New Roman"/>
          <w:sz w:val="24"/>
          <w:szCs w:val="24"/>
        </w:rPr>
        <w:t xml:space="preserve"> </w:t>
      </w:r>
      <w:bookmarkEnd w:id="2"/>
      <w:r w:rsidR="00E620EA" w:rsidRPr="00811086">
        <w:rPr>
          <w:rFonts w:ascii="Times New Roman" w:hAnsi="Times New Roman" w:cs="Times New Roman"/>
          <w:sz w:val="24"/>
          <w:szCs w:val="24"/>
        </w:rPr>
        <w:t>healthy controls</w:t>
      </w:r>
    </w:p>
    <w:p w14:paraId="23124808" w14:textId="77777777" w:rsidR="004D7B64" w:rsidRPr="00811086" w:rsidRDefault="004D7B64" w:rsidP="004D7B6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2EC55A2" w14:textId="6DC0F2CA" w:rsidR="004D7B64" w:rsidRPr="00811086" w:rsidRDefault="004D7B64" w:rsidP="004D7B6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4D7B64" w:rsidRPr="0081108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31ADCB" w14:textId="77777777" w:rsidR="00A4189C" w:rsidRDefault="00A4189C" w:rsidP="008F1916">
      <w:r>
        <w:separator/>
      </w:r>
    </w:p>
  </w:endnote>
  <w:endnote w:type="continuationSeparator" w:id="0">
    <w:p w14:paraId="09CC98E0" w14:textId="77777777" w:rsidR="00A4189C" w:rsidRDefault="00A4189C" w:rsidP="008F19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N W3">
    <w:altName w:val="游ゴシック"/>
    <w:charset w:val="4E"/>
    <w:family w:val="auto"/>
    <w:pitch w:val="variable"/>
    <w:sig w:usb0="00000000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FBDD2E" w14:textId="77777777" w:rsidR="00A4189C" w:rsidRDefault="00A4189C" w:rsidP="008F1916">
      <w:r>
        <w:separator/>
      </w:r>
    </w:p>
  </w:footnote>
  <w:footnote w:type="continuationSeparator" w:id="0">
    <w:p w14:paraId="15C7A545" w14:textId="77777777" w:rsidR="00A4189C" w:rsidRDefault="00A4189C" w:rsidP="008F19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46AC"/>
    <w:rsid w:val="00002277"/>
    <w:rsid w:val="00012ADE"/>
    <w:rsid w:val="00015E75"/>
    <w:rsid w:val="00020E73"/>
    <w:rsid w:val="00034322"/>
    <w:rsid w:val="00050F42"/>
    <w:rsid w:val="00080EFA"/>
    <w:rsid w:val="000A11E4"/>
    <w:rsid w:val="000D0AA7"/>
    <w:rsid w:val="000F46AC"/>
    <w:rsid w:val="00104A1B"/>
    <w:rsid w:val="0010513B"/>
    <w:rsid w:val="00141270"/>
    <w:rsid w:val="001442C4"/>
    <w:rsid w:val="001658F6"/>
    <w:rsid w:val="00180AA7"/>
    <w:rsid w:val="001C2F0E"/>
    <w:rsid w:val="001C3F9D"/>
    <w:rsid w:val="001D5B9A"/>
    <w:rsid w:val="002078DE"/>
    <w:rsid w:val="00276198"/>
    <w:rsid w:val="00287609"/>
    <w:rsid w:val="002B6030"/>
    <w:rsid w:val="002C1C1E"/>
    <w:rsid w:val="002E0917"/>
    <w:rsid w:val="002F25D2"/>
    <w:rsid w:val="00304B47"/>
    <w:rsid w:val="00327863"/>
    <w:rsid w:val="00335B71"/>
    <w:rsid w:val="003376BA"/>
    <w:rsid w:val="00345042"/>
    <w:rsid w:val="003763D5"/>
    <w:rsid w:val="003E4CAB"/>
    <w:rsid w:val="00426569"/>
    <w:rsid w:val="00455795"/>
    <w:rsid w:val="00456859"/>
    <w:rsid w:val="00466F71"/>
    <w:rsid w:val="00472569"/>
    <w:rsid w:val="00474660"/>
    <w:rsid w:val="004D4A6D"/>
    <w:rsid w:val="004D7B64"/>
    <w:rsid w:val="004F0F94"/>
    <w:rsid w:val="00513658"/>
    <w:rsid w:val="00547D0B"/>
    <w:rsid w:val="005922EA"/>
    <w:rsid w:val="005956D6"/>
    <w:rsid w:val="005A6619"/>
    <w:rsid w:val="005A7679"/>
    <w:rsid w:val="005C6372"/>
    <w:rsid w:val="005C7A8C"/>
    <w:rsid w:val="00607C3E"/>
    <w:rsid w:val="006306EE"/>
    <w:rsid w:val="00634001"/>
    <w:rsid w:val="00637C17"/>
    <w:rsid w:val="006519C3"/>
    <w:rsid w:val="00681CC3"/>
    <w:rsid w:val="006C15A1"/>
    <w:rsid w:val="006D4C88"/>
    <w:rsid w:val="006E6529"/>
    <w:rsid w:val="006F586F"/>
    <w:rsid w:val="00790B31"/>
    <w:rsid w:val="007C66ED"/>
    <w:rsid w:val="007F4038"/>
    <w:rsid w:val="00804487"/>
    <w:rsid w:val="00811086"/>
    <w:rsid w:val="00872463"/>
    <w:rsid w:val="00880B71"/>
    <w:rsid w:val="00882176"/>
    <w:rsid w:val="008B66E8"/>
    <w:rsid w:val="008C0D85"/>
    <w:rsid w:val="008C389B"/>
    <w:rsid w:val="008E1894"/>
    <w:rsid w:val="008E622B"/>
    <w:rsid w:val="008F1916"/>
    <w:rsid w:val="00923DC1"/>
    <w:rsid w:val="009249A4"/>
    <w:rsid w:val="00962531"/>
    <w:rsid w:val="009736BD"/>
    <w:rsid w:val="009758EE"/>
    <w:rsid w:val="009B7573"/>
    <w:rsid w:val="009E04E6"/>
    <w:rsid w:val="009E7262"/>
    <w:rsid w:val="009F2C43"/>
    <w:rsid w:val="00A4189C"/>
    <w:rsid w:val="00A471B8"/>
    <w:rsid w:val="00A677A7"/>
    <w:rsid w:val="00A81310"/>
    <w:rsid w:val="00A83015"/>
    <w:rsid w:val="00A870C6"/>
    <w:rsid w:val="00AD50DF"/>
    <w:rsid w:val="00AD66AC"/>
    <w:rsid w:val="00B50B28"/>
    <w:rsid w:val="00B53828"/>
    <w:rsid w:val="00B62CD6"/>
    <w:rsid w:val="00B946E6"/>
    <w:rsid w:val="00BB775B"/>
    <w:rsid w:val="00BF7E6B"/>
    <w:rsid w:val="00C0683D"/>
    <w:rsid w:val="00C10C59"/>
    <w:rsid w:val="00C205E7"/>
    <w:rsid w:val="00C26D97"/>
    <w:rsid w:val="00C331B5"/>
    <w:rsid w:val="00C742B7"/>
    <w:rsid w:val="00C840AC"/>
    <w:rsid w:val="00C86EAA"/>
    <w:rsid w:val="00C909DE"/>
    <w:rsid w:val="00CD4192"/>
    <w:rsid w:val="00CE306A"/>
    <w:rsid w:val="00D21FBF"/>
    <w:rsid w:val="00D261DC"/>
    <w:rsid w:val="00D33418"/>
    <w:rsid w:val="00D416F7"/>
    <w:rsid w:val="00D540BF"/>
    <w:rsid w:val="00D544B4"/>
    <w:rsid w:val="00D644FC"/>
    <w:rsid w:val="00D726C3"/>
    <w:rsid w:val="00D74E4E"/>
    <w:rsid w:val="00D904B5"/>
    <w:rsid w:val="00D93070"/>
    <w:rsid w:val="00D933BA"/>
    <w:rsid w:val="00DB4E70"/>
    <w:rsid w:val="00DE10AE"/>
    <w:rsid w:val="00DE3163"/>
    <w:rsid w:val="00DE494A"/>
    <w:rsid w:val="00E02CC0"/>
    <w:rsid w:val="00E04856"/>
    <w:rsid w:val="00E14B35"/>
    <w:rsid w:val="00E473C0"/>
    <w:rsid w:val="00E620EA"/>
    <w:rsid w:val="00E63AD0"/>
    <w:rsid w:val="00F1215B"/>
    <w:rsid w:val="00F155DE"/>
    <w:rsid w:val="00F2281E"/>
    <w:rsid w:val="00F246E6"/>
    <w:rsid w:val="00F373CE"/>
    <w:rsid w:val="00F420DD"/>
    <w:rsid w:val="00F46CF6"/>
    <w:rsid w:val="00F73D6E"/>
    <w:rsid w:val="00F8314B"/>
    <w:rsid w:val="00F95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45CB5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191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F1916"/>
  </w:style>
  <w:style w:type="paragraph" w:styleId="a5">
    <w:name w:val="footer"/>
    <w:basedOn w:val="a"/>
    <w:link w:val="a6"/>
    <w:uiPriority w:val="99"/>
    <w:unhideWhenUsed/>
    <w:rsid w:val="008F191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F1916"/>
  </w:style>
  <w:style w:type="paragraph" w:styleId="a7">
    <w:name w:val="Balloon Text"/>
    <w:basedOn w:val="a"/>
    <w:link w:val="a8"/>
    <w:uiPriority w:val="99"/>
    <w:semiHidden/>
    <w:unhideWhenUsed/>
    <w:rsid w:val="00D540BF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540BF"/>
    <w:rPr>
      <w:rFonts w:ascii="ヒラギノ角ゴ ProN W3" w:eastAsia="ヒラギノ角ゴ ProN W3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5C6372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5C6372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5C6372"/>
  </w:style>
  <w:style w:type="paragraph" w:styleId="ac">
    <w:name w:val="annotation subject"/>
    <w:basedOn w:val="aa"/>
    <w:next w:val="aa"/>
    <w:link w:val="ad"/>
    <w:uiPriority w:val="99"/>
    <w:semiHidden/>
    <w:unhideWhenUsed/>
    <w:rsid w:val="005C6372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5C6372"/>
    <w:rPr>
      <w:b/>
      <w:bCs/>
    </w:rPr>
  </w:style>
  <w:style w:type="paragraph" w:styleId="ae">
    <w:name w:val="Revision"/>
    <w:hidden/>
    <w:uiPriority w:val="99"/>
    <w:semiHidden/>
    <w:rsid w:val="00F73D6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191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F1916"/>
  </w:style>
  <w:style w:type="paragraph" w:styleId="a5">
    <w:name w:val="footer"/>
    <w:basedOn w:val="a"/>
    <w:link w:val="a6"/>
    <w:uiPriority w:val="99"/>
    <w:unhideWhenUsed/>
    <w:rsid w:val="008F191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F1916"/>
  </w:style>
  <w:style w:type="paragraph" w:styleId="a7">
    <w:name w:val="Balloon Text"/>
    <w:basedOn w:val="a"/>
    <w:link w:val="a8"/>
    <w:uiPriority w:val="99"/>
    <w:semiHidden/>
    <w:unhideWhenUsed/>
    <w:rsid w:val="00D540BF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540BF"/>
    <w:rPr>
      <w:rFonts w:ascii="ヒラギノ角ゴ ProN W3" w:eastAsia="ヒラギノ角ゴ ProN W3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5C6372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5C6372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5C6372"/>
  </w:style>
  <w:style w:type="paragraph" w:styleId="ac">
    <w:name w:val="annotation subject"/>
    <w:basedOn w:val="aa"/>
    <w:next w:val="aa"/>
    <w:link w:val="ad"/>
    <w:uiPriority w:val="99"/>
    <w:semiHidden/>
    <w:unhideWhenUsed/>
    <w:rsid w:val="005C6372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5C6372"/>
    <w:rPr>
      <w:b/>
      <w:bCs/>
    </w:rPr>
  </w:style>
  <w:style w:type="paragraph" w:styleId="ae">
    <w:name w:val="Revision"/>
    <w:hidden/>
    <w:uiPriority w:val="99"/>
    <w:semiHidden/>
    <w:rsid w:val="00F73D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839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5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門 輝</dc:creator>
  <cp:keywords/>
  <dc:description/>
  <cp:lastModifiedBy>monteru</cp:lastModifiedBy>
  <cp:revision>18</cp:revision>
  <dcterms:created xsi:type="dcterms:W3CDTF">2019-02-07T01:42:00Z</dcterms:created>
  <dcterms:modified xsi:type="dcterms:W3CDTF">2023-08-09T0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35f03bfb63001d1ae8eace59f4d65d83ea92b47e7743783c383425e7a34778</vt:lpwstr>
  </property>
</Properties>
</file>